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08483" w14:textId="28D8442B" w:rsidR="00AD5074" w:rsidRDefault="00AD507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Material </w:t>
      </w:r>
    </w:p>
    <w:p w14:paraId="421C9364" w14:textId="77777777" w:rsidR="00AD5074" w:rsidRDefault="00AD5074">
      <w:pPr>
        <w:rPr>
          <w:b/>
          <w:bCs/>
          <w:color w:val="000000" w:themeColor="text1"/>
        </w:rPr>
      </w:pPr>
    </w:p>
    <w:p w14:paraId="2041E758" w14:textId="35C0B9E7" w:rsidR="00AD5074" w:rsidRDefault="00AD5074">
      <w:pPr>
        <w:rPr>
          <w:b/>
          <w:bCs/>
          <w:color w:val="000000" w:themeColor="text1"/>
        </w:rPr>
      </w:pPr>
      <w:r w:rsidRPr="008C1B7B">
        <w:rPr>
          <w:b/>
          <w:bCs/>
          <w:noProof/>
          <w:color w:val="000000" w:themeColor="text1"/>
        </w:rPr>
        <w:drawing>
          <wp:inline distT="0" distB="0" distL="0" distR="0" wp14:anchorId="3DA894B5" wp14:editId="075DA9AA">
            <wp:extent cx="3835400" cy="1663700"/>
            <wp:effectExtent l="12700" t="12700" r="12700" b="12700"/>
            <wp:docPr id="1258219819" name="Picture 1" descr="A graph of a vir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219819" name="Picture 1" descr="A graph of a viru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1663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BFCEBC" w14:textId="77777777" w:rsidR="00AD5074" w:rsidRDefault="00AD5074">
      <w:pPr>
        <w:rPr>
          <w:b/>
          <w:bCs/>
          <w:color w:val="000000" w:themeColor="text1"/>
        </w:rPr>
      </w:pPr>
    </w:p>
    <w:p w14:paraId="4933629B" w14:textId="1B54D6C4" w:rsidR="00571A22" w:rsidRDefault="00AD5074">
      <w:r w:rsidRPr="008C1B7B">
        <w:rPr>
          <w:b/>
          <w:bCs/>
          <w:color w:val="000000" w:themeColor="text1"/>
        </w:rPr>
        <w:t xml:space="preserve">Supplemental Figure 1. </w:t>
      </w:r>
      <w:r w:rsidRPr="008C1B7B">
        <w:rPr>
          <w:b/>
          <w:bCs/>
          <w:i/>
          <w:iCs/>
          <w:color w:val="000000" w:themeColor="text1"/>
        </w:rPr>
        <w:t>R. parkeri</w:t>
      </w:r>
      <w:r w:rsidRPr="008C1B7B">
        <w:rPr>
          <w:b/>
          <w:bCs/>
          <w:color w:val="000000" w:themeColor="text1"/>
        </w:rPr>
        <w:t xml:space="preserve"> Portsmouth induces host cell death in EA.hy926 cells. (A)</w:t>
      </w:r>
      <w:r w:rsidRPr="008C1B7B">
        <w:rPr>
          <w:color w:val="000000" w:themeColor="text1"/>
        </w:rPr>
        <w:t xml:space="preserve"> Cells were labeled with Annexin V to detect apoptotic cells and 7-AAD to detect non-viable cells. Flow cytometric analysis of non-infected EA.hy926 cells versus 48-hour </w:t>
      </w:r>
      <w:r w:rsidRPr="008C1B7B">
        <w:rPr>
          <w:i/>
          <w:iCs/>
          <w:color w:val="000000" w:themeColor="text1"/>
        </w:rPr>
        <w:t xml:space="preserve">R. parkeri </w:t>
      </w:r>
      <w:r w:rsidRPr="008C1B7B">
        <w:rPr>
          <w:color w:val="000000" w:themeColor="text1"/>
        </w:rPr>
        <w:t>strain Portsmouth</w:t>
      </w:r>
      <w:r w:rsidRPr="008C1B7B">
        <w:rPr>
          <w:i/>
          <w:iCs/>
          <w:color w:val="000000" w:themeColor="text1"/>
        </w:rPr>
        <w:t xml:space="preserve"> </w:t>
      </w:r>
      <w:r w:rsidRPr="008C1B7B">
        <w:rPr>
          <w:color w:val="000000" w:themeColor="text1"/>
        </w:rPr>
        <w:t xml:space="preserve">infected EA.hy926 endothelial cells after heat shock or mock (DMSO) treatment. Both heat shock and mock treatments increase the frequency of apoptotic or non-viable cells after </w:t>
      </w:r>
      <w:r w:rsidRPr="008C1B7B">
        <w:rPr>
          <w:i/>
          <w:iCs/>
          <w:color w:val="000000" w:themeColor="text1"/>
        </w:rPr>
        <w:t>R. parkeri</w:t>
      </w:r>
      <w:r w:rsidRPr="008C1B7B">
        <w:rPr>
          <w:color w:val="000000" w:themeColor="text1"/>
        </w:rPr>
        <w:t xml:space="preserve"> strain Portsmouth infection indicating that these treatments induce apoptosis of infected EA.hy926 cells.</w:t>
      </w:r>
    </w:p>
    <w:sectPr w:rsidR="00571A22" w:rsidSect="005A35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74"/>
    <w:rsid w:val="00087E0A"/>
    <w:rsid w:val="000D1DD3"/>
    <w:rsid w:val="00117DD2"/>
    <w:rsid w:val="001834EF"/>
    <w:rsid w:val="001C1647"/>
    <w:rsid w:val="0020700C"/>
    <w:rsid w:val="002B3840"/>
    <w:rsid w:val="003A600A"/>
    <w:rsid w:val="00434294"/>
    <w:rsid w:val="00471788"/>
    <w:rsid w:val="004736CE"/>
    <w:rsid w:val="004D7CD0"/>
    <w:rsid w:val="004E6782"/>
    <w:rsid w:val="005423B6"/>
    <w:rsid w:val="0056095A"/>
    <w:rsid w:val="00571A22"/>
    <w:rsid w:val="005A351E"/>
    <w:rsid w:val="00661A2C"/>
    <w:rsid w:val="006A3D18"/>
    <w:rsid w:val="006B74AC"/>
    <w:rsid w:val="006D0D05"/>
    <w:rsid w:val="007B083E"/>
    <w:rsid w:val="007B7B22"/>
    <w:rsid w:val="00806C9C"/>
    <w:rsid w:val="00852BB0"/>
    <w:rsid w:val="008F4677"/>
    <w:rsid w:val="009159CC"/>
    <w:rsid w:val="00955969"/>
    <w:rsid w:val="009D4627"/>
    <w:rsid w:val="00A67B6C"/>
    <w:rsid w:val="00AC56E6"/>
    <w:rsid w:val="00AD5074"/>
    <w:rsid w:val="00B1096A"/>
    <w:rsid w:val="00C231F9"/>
    <w:rsid w:val="00C26558"/>
    <w:rsid w:val="00CB23D8"/>
    <w:rsid w:val="00D01BA5"/>
    <w:rsid w:val="00D30CB5"/>
    <w:rsid w:val="00DD28F4"/>
    <w:rsid w:val="00E26114"/>
    <w:rsid w:val="00E70EAA"/>
    <w:rsid w:val="00F32003"/>
    <w:rsid w:val="00F45F6A"/>
    <w:rsid w:val="00F9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9B1F1"/>
  <w15:chartTrackingRefBased/>
  <w15:docId w15:val="{BB7C0E9D-1B75-5D49-8C5D-BB61EEB5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0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0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0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0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0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0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0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07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07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07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0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0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0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0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0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0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0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0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0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22</Characters>
  <Application>Microsoft Office Word</Application>
  <DocSecurity>0</DocSecurity>
  <Lines>13</Lines>
  <Paragraphs>5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Sean Riley</cp:lastModifiedBy>
  <cp:revision>1</cp:revision>
  <dcterms:created xsi:type="dcterms:W3CDTF">2025-07-16T17:57:00Z</dcterms:created>
  <dcterms:modified xsi:type="dcterms:W3CDTF">2025-07-16T17:58:00Z</dcterms:modified>
</cp:coreProperties>
</file>